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FEED1" w14:textId="4A7CB55B" w:rsidR="002177B2" w:rsidRDefault="00C40E1B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64379C4C" wp14:editId="05518F67">
                <wp:simplePos x="0" y="0"/>
                <wp:positionH relativeFrom="column">
                  <wp:posOffset>-417443</wp:posOffset>
                </wp:positionH>
                <wp:positionV relativeFrom="paragraph">
                  <wp:posOffset>397565</wp:posOffset>
                </wp:positionV>
                <wp:extent cx="6932930" cy="7243445"/>
                <wp:effectExtent l="0" t="0" r="13970" b="8255"/>
                <wp:wrapNone/>
                <wp:docPr id="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32930" cy="7243445"/>
                          <a:chOff x="782" y="2070"/>
                          <a:chExt cx="10918" cy="11407"/>
                        </a:xfrm>
                      </wpg:grpSpPr>
                      <wps:wsp>
                        <wps:cNvPr id="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992" y="4135"/>
                            <a:ext cx="5400" cy="6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C29E01" w14:textId="4610AE19" w:rsidR="004269B8" w:rsidRPr="00172316" w:rsidRDefault="00C40E1B" w:rsidP="0041013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eligibility (</w:t>
                              </w:r>
                              <w:r w:rsidR="004269B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tudents n=919</w:t>
                              </w:r>
                              <w:r w:rsidR="004269B8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442" y="4950"/>
                            <a:ext cx="4258" cy="128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10F845" w14:textId="754A3339" w:rsidR="004269B8" w:rsidRPr="00172316" w:rsidRDefault="004269B8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</w:t>
                              </w:r>
                              <w:r w:rsidR="00C40E1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xcluded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students n=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604EA532" w14:textId="625B0B50" w:rsidR="004269B8" w:rsidRPr="00C40E1B" w:rsidRDefault="004269B8" w:rsidP="00C40E1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44245DE8" w14:textId="35D0C00C" w:rsidR="004269B8" w:rsidRPr="00172316" w:rsidRDefault="004269B8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782" y="12307"/>
                            <a:ext cx="4478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E9D931" w14:textId="438DB2DC" w:rsidR="004269B8" w:rsidRDefault="008E053B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at baseline (students n=</w:t>
                              </w:r>
                              <w:r w:rsidR="008411B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535)</w:t>
                              </w:r>
                            </w:p>
                            <w:p w14:paraId="0672D27E" w14:textId="2C40FFFF" w:rsidR="008E053B" w:rsidRDefault="008E053B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at follow up (students n=</w:t>
                              </w:r>
                              <w:r w:rsidR="008411B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439)</w:t>
                              </w:r>
                            </w:p>
                            <w:p w14:paraId="4D3E0777" w14:textId="68866237" w:rsidR="004269B8" w:rsidRPr="001A7CA4" w:rsidRDefault="004269B8" w:rsidP="00172316">
                              <w:pPr>
                                <w:rPr>
                                  <w:rFonts w:cs="Calibri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829" y="10411"/>
                            <a:ext cx="4485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D16470" w14:textId="50261385" w:rsidR="004269B8" w:rsidRPr="00172316" w:rsidRDefault="004269B8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Lost to follow-up (give reasons) (</w:t>
                              </w:r>
                              <w:r w:rsidR="008E053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schools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=</w:t>
                              </w:r>
                              <w:r w:rsidR="008E053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; students n=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1B06EF09" w14:textId="5FC7AFAE" w:rsidR="004269B8" w:rsidRPr="00172316" w:rsidRDefault="004269B8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829" y="8159"/>
                            <a:ext cx="4931" cy="17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856ACE" w14:textId="58948FD4" w:rsidR="004269B8" w:rsidRPr="00172316" w:rsidRDefault="004269B8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llocated to intervention (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schools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4; students n=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C40E1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771)</w:t>
                              </w:r>
                            </w:p>
                            <w:p w14:paraId="095F300A" w14:textId="048D99D6" w:rsidR="004269B8" w:rsidRDefault="004269B8" w:rsidP="0041013B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ved allocated intervention (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students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639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3C2A2E3" w14:textId="62B7B814" w:rsidR="004269B8" w:rsidRDefault="004269B8" w:rsidP="0041013B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d not receive allocated intervention (give reasons) (n=</w:t>
                              </w:r>
                              <w:r w:rsidR="00C40E1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32</w:t>
                              </w:r>
                              <w:bookmarkStart w:id="0" w:name="_GoBack"/>
                              <w:bookmarkEnd w:id="0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due to absence from school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6840" y="8130"/>
                            <a:ext cx="4747" cy="15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B790FD" w14:textId="5D71B22A" w:rsidR="004269B8" w:rsidRPr="00172316" w:rsidRDefault="004269B8" w:rsidP="0017231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llocated to control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schools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; students n=13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F4FDAAD" w14:textId="44A7338E" w:rsidR="004269B8" w:rsidRPr="00172316" w:rsidRDefault="004269B8" w:rsidP="00172316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4956" y="7835"/>
                            <a:ext cx="2258" cy="46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60D91D9" w14:textId="77777777" w:rsidR="004269B8" w:rsidRDefault="004269B8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2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5102" y="11921"/>
                            <a:ext cx="2247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49DF877" w14:textId="77777777" w:rsidR="004269B8" w:rsidRDefault="004269B8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3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5059" y="10009"/>
                            <a:ext cx="2274" cy="49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CAD7F70" w14:textId="77777777" w:rsidR="004269B8" w:rsidRDefault="004269B8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4" name="AutoShape 34"/>
                        <wps:cNvCnPr>
                          <a:cxnSpLocks noChangeShapeType="1"/>
                          <a:endCxn id="6" idx="0"/>
                        </wps:cNvCnPr>
                        <wps:spPr bwMode="auto">
                          <a:xfrm>
                            <a:off x="3060" y="9900"/>
                            <a:ext cx="12" cy="51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9346" y="9660"/>
                            <a:ext cx="0" cy="7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3140" y="11581"/>
                            <a:ext cx="0" cy="7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37"/>
                        <wps:cNvCnPr>
                          <a:cxnSpLocks noChangeShapeType="1"/>
                        </wps:cNvCnPr>
                        <wps:spPr bwMode="auto">
                          <a:xfrm>
                            <a:off x="9389" y="11581"/>
                            <a:ext cx="1" cy="7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3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3097" y="7477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5675" y="7477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6435" y="4751"/>
                            <a:ext cx="1" cy="272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2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6436" y="5655"/>
                            <a:ext cx="1034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AutoShape 43"/>
                        <wps:cNvSpPr>
                          <a:spLocks noChangeArrowheads="1"/>
                        </wps:cNvSpPr>
                        <wps:spPr bwMode="auto">
                          <a:xfrm>
                            <a:off x="1626" y="4242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7401AFE" w14:textId="77777777" w:rsidR="004269B8" w:rsidRDefault="004269B8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4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742" y="2070"/>
                            <a:ext cx="5400" cy="7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2AD8B8" w14:textId="5C15DDE4" w:rsidR="004269B8" w:rsidRPr="00172316" w:rsidRDefault="004269B8" w:rsidP="00C660E5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creened prior to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eligibility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assessment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</w:t>
                              </w:r>
                              <w:r w:rsidR="00C40E1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5 schools (clusters)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students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= </w:t>
                              </w:r>
                              <w:r w:rsidR="00C40E1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90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7470" y="3067"/>
                            <a:ext cx="3870" cy="8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F31A84" w14:textId="2800AD12" w:rsidR="004269B8" w:rsidRPr="00172316" w:rsidRDefault="004269B8" w:rsidP="00C660E5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 (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tudents n=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54D3AFB" w14:textId="086172C5" w:rsidR="004269B8" w:rsidRPr="00172316" w:rsidRDefault="004269B8" w:rsidP="00C660E5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1626" y="2265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C4B0AD2" w14:textId="77777777" w:rsidR="004269B8" w:rsidRDefault="004269B8" w:rsidP="00C660E5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7" name="AutoShape 51"/>
                        <wps:cNvCnPr>
                          <a:cxnSpLocks noChangeShapeType="1"/>
                        </wps:cNvCnPr>
                        <wps:spPr bwMode="auto">
                          <a:xfrm>
                            <a:off x="6436" y="2865"/>
                            <a:ext cx="0" cy="12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52"/>
                        <wps:cNvCnPr>
                          <a:cxnSpLocks noChangeShapeType="1"/>
                        </wps:cNvCnPr>
                        <wps:spPr bwMode="auto">
                          <a:xfrm>
                            <a:off x="6436" y="3405"/>
                            <a:ext cx="103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379C4C" id="Group 53" o:spid="_x0000_s1026" style="position:absolute;left:0;text-align:left;margin-left:-32.85pt;margin-top:31.3pt;width:545.9pt;height:570.35pt;z-index:251657728" coordorigin="782,2070" coordsize="10918,1140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">
                <v:rect id="Rectangle 23" o:spid="_x0000_s1027" style="position:absolute;left:4992;top:4135;width:5400;height:6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">
                  <v:textbox inset=",7.2pt,,7.2pt">
                    <w:txbxContent>
                      <w:p w14:paraId="21C29E01" w14:textId="4610AE19" w:rsidR="004269B8" w:rsidRPr="00172316" w:rsidRDefault="00C40E1B" w:rsidP="0041013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eligibility (</w:t>
                        </w:r>
                        <w:r w:rsidR="004269B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tudents n=919</w:t>
                        </w:r>
                        <w:r w:rsidR="004269B8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24" o:spid="_x0000_s1028" style="position:absolute;left:7442;top:4950;width:4258;height:12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">
                  <v:textbox inset=",7.2pt,,7.2pt">
                    <w:txbxContent>
                      <w:p w14:paraId="6E10F845" w14:textId="754A3339" w:rsidR="004269B8" w:rsidRPr="00172316" w:rsidRDefault="004269B8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</w:t>
                        </w:r>
                        <w:r w:rsidR="00C40E1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xcluded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students n=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604EA532" w14:textId="625B0B50" w:rsidR="004269B8" w:rsidRPr="00C40E1B" w:rsidRDefault="004269B8" w:rsidP="00C40E1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44245DE8" w14:textId="35D0C00C" w:rsidR="004269B8" w:rsidRPr="00172316" w:rsidRDefault="004269B8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_x0000_s1029" style="position:absolute;left:782;top:12307;width:4478;height:11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">
                  <v:textbox inset=",7.2pt,,7.2pt">
                    <w:txbxContent>
                      <w:p w14:paraId="53E9D931" w14:textId="438DB2DC" w:rsidR="004269B8" w:rsidRDefault="008E053B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at baseline (students n=</w:t>
                        </w:r>
                        <w:r w:rsidR="008411B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535)</w:t>
                        </w:r>
                      </w:p>
                      <w:p w14:paraId="0672D27E" w14:textId="2C40FFFF" w:rsidR="008E053B" w:rsidRDefault="008E053B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at follow up (students n=</w:t>
                        </w:r>
                        <w:r w:rsidR="008411B9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439)</w:t>
                        </w:r>
                      </w:p>
                      <w:p w14:paraId="4D3E0777" w14:textId="68866237" w:rsidR="004269B8" w:rsidRPr="001A7CA4" w:rsidRDefault="004269B8" w:rsidP="00172316">
                        <w:pPr>
                          <w:rPr>
                            <w:rFonts w:cs="Calibri"/>
                            <w:lang w:val="en-GB"/>
                          </w:rPr>
                        </w:pPr>
                      </w:p>
                    </w:txbxContent>
                  </v:textbox>
                </v:rect>
                <v:rect id="_x0000_s1030" style="position:absolute;left:829;top:10411;width:4485;height:11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">
                  <v:textbox inset=",7.2pt,,7.2pt">
                    <w:txbxContent>
                      <w:p w14:paraId="2BD16470" w14:textId="50261385" w:rsidR="004269B8" w:rsidRPr="00172316" w:rsidRDefault="004269B8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Lost to follow-up (give reasons) (</w:t>
                        </w:r>
                        <w:r w:rsidR="008E053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schools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=</w:t>
                        </w:r>
                        <w:r w:rsidR="008E053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; students n=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1B06EF09" w14:textId="5FC7AFAE" w:rsidR="004269B8" w:rsidRPr="00172316" w:rsidRDefault="004269B8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7" o:spid="_x0000_s1031" style="position:absolute;left:829;top:8159;width:4931;height:17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">
                  <v:textbox inset=",7.2pt,,7.2pt">
                    <w:txbxContent>
                      <w:p w14:paraId="30856ACE" w14:textId="58948FD4" w:rsidR="004269B8" w:rsidRPr="00172316" w:rsidRDefault="004269B8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llocated to intervention (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schools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4; students n=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C40E1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771)</w:t>
                        </w:r>
                      </w:p>
                      <w:p w14:paraId="095F300A" w14:textId="048D99D6" w:rsidR="004269B8" w:rsidRDefault="004269B8" w:rsidP="0041013B">
                        <w:pPr>
                          <w:spacing w:after="0"/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ved allocated intervention (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students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639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3C2A2E3" w14:textId="62B7B814" w:rsidR="004269B8" w:rsidRDefault="004269B8" w:rsidP="0041013B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d not receive allocated intervention (give reasons) (n=</w:t>
                        </w:r>
                        <w:r w:rsidR="00C40E1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32</w:t>
                        </w:r>
                        <w:bookmarkStart w:id="1" w:name="_GoBack"/>
                        <w:bookmarkEnd w:id="1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due to absence from school)</w:t>
                        </w:r>
                      </w:p>
                    </w:txbxContent>
                  </v:textbox>
                </v:rect>
                <v:rect id="Rectangle 29" o:spid="_x0000_s1032" style="position:absolute;left:6840;top:8130;width:4747;height:15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">
                  <v:textbox inset=",7.2pt,,7.2pt">
                    <w:txbxContent>
                      <w:p w14:paraId="64B790FD" w14:textId="5D71B22A" w:rsidR="004269B8" w:rsidRPr="00172316" w:rsidRDefault="004269B8" w:rsidP="00172316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llocated to control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schools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; students n=13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F4FDAAD" w14:textId="44A7338E" w:rsidR="004269B8" w:rsidRPr="00172316" w:rsidRDefault="004269B8" w:rsidP="00172316">
                        <w:pPr>
                          <w:spacing w:after="0"/>
                          <w:ind w:left="360" w:hanging="360"/>
                          <w:rPr>
                            <w:rFonts w:cs="Calibri"/>
                          </w:rPr>
                        </w:pPr>
                      </w:p>
                    </w:txbxContent>
                  </v:textbox>
                </v:rect>
                <v:roundrect id="AutoShape 31" o:spid="_x0000_s1033" style="position:absolute;left:4956;top:7835;width:2258;height:462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" fillcolor="#a9c7fd">
                  <v:textbox inset="3.6pt,,3.6pt">
                    <w:txbxContent>
                      <w:p w14:paraId="260D91D9" w14:textId="77777777" w:rsidR="004269B8" w:rsidRDefault="004269B8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32" o:spid="_x0000_s1034" style="position:absolute;left:5102;top:11921;width:2247;height:468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" fillcolor="#a9c7fd">
                  <v:textbox inset="3.6pt,,3.6pt">
                    <w:txbxContent>
                      <w:p w14:paraId="449DF877" w14:textId="77777777" w:rsidR="004269B8" w:rsidRDefault="004269B8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ssessment</w:t>
                        </w:r>
                      </w:p>
                    </w:txbxContent>
                  </v:textbox>
                </v:roundrect>
                <v:roundrect id="AutoShape 33" o:spid="_x0000_s1035" style="position:absolute;left:5059;top:10009;width:2274;height:492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" fillcolor="#a9c7fd">
                  <v:textbox inset="3.6pt,,3.6pt">
                    <w:txbxContent>
                      <w:p w14:paraId="0CAD7F70" w14:textId="77777777" w:rsidR="004269B8" w:rsidRDefault="004269B8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4" o:spid="_x0000_s1036" type="#_x0000_t32" style="position:absolute;left:3060;top:9900;width:12;height:51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">
                  <v:stroke endarrow="block"/>
                </v:shape>
                <v:shape id="AutoShape 35" o:spid="_x0000_s1037" type="#_x0000_t32" style="position:absolute;left:9346;top:9660;width:0;height:7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">
                  <v:stroke endarrow="block"/>
                </v:shape>
                <v:shape id="AutoShape 36" o:spid="_x0000_s1038" type="#_x0000_t32" style="position:absolute;left:3140;top:11581;width:0;height:72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">
                  <v:stroke endarrow="block"/>
                </v:shape>
                <v:shape id="AutoShape 37" o:spid="_x0000_s1039" type="#_x0000_t32" style="position:absolute;left:9389;top:11581;width:1;height:72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38" o:spid="_x0000_s1040" type="#_x0000_t33" style="position:absolute;left:3097;top:7477;width:3672;height:630;rotation:18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">
                  <v:stroke endarrow="block"/>
                </v:shape>
                <v:shape id="AutoShape 39" o:spid="_x0000_s1041" type="#_x0000_t33" style="position:absolute;left:5675;top:7477;width:3672;height:63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">
                  <v:stroke endarrow="block"/>
                </v:shape>
                <v:shape id="AutoShape 40" o:spid="_x0000_s1042" type="#_x0000_t32" style="position:absolute;left:6435;top:4751;width:1;height:272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">
                  <v:stroke endarrow="block"/>
                </v:shape>
                <v:shape id="AutoShape 42" o:spid="_x0000_s1043" type="#_x0000_t32" style="position:absolute;left:6436;top:5655;width:1034;height: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">
                  <v:stroke endarrow="block"/>
                </v:shape>
                <v:roundrect id="AutoShape 43" o:spid="_x0000_s1044" style="position:absolute;left:1626;top:4242;width:2437;height:509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" fillcolor="#a9c7fd">
                  <v:textbox inset="3.6pt,,3.6pt">
                    <w:txbxContent>
                      <w:p w14:paraId="77401AFE" w14:textId="77777777" w:rsidR="004269B8" w:rsidRDefault="004269B8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Enrollment</w:t>
                        </w:r>
                      </w:p>
                    </w:txbxContent>
                  </v:textbox>
                </v:roundrect>
                <v:rect id="Rectangle 48" o:spid="_x0000_s1045" style="position:absolute;left:4742;top:2070;width:5400;height:7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">
                  <v:textbox inset=",7.2pt,,7.2pt">
                    <w:txbxContent>
                      <w:p w14:paraId="6B2AD8B8" w14:textId="5C15DDE4" w:rsidR="004269B8" w:rsidRPr="00172316" w:rsidRDefault="004269B8" w:rsidP="00C660E5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creened prior to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eligibility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assessment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</w:t>
                        </w:r>
                        <w:r w:rsidR="00C40E1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5 schools (clusters)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students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= </w:t>
                        </w:r>
                        <w:r w:rsidR="00C40E1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90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49" o:spid="_x0000_s1046" style="position:absolute;left:7470;top:3067;width:3870;height:8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">
                  <v:textbox inset=",7.2pt,,7.2pt">
                    <w:txbxContent>
                      <w:p w14:paraId="6CF31A84" w14:textId="2800AD12" w:rsidR="004269B8" w:rsidRPr="00172316" w:rsidRDefault="004269B8" w:rsidP="00C660E5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 (</w:t>
                        </w:r>
                        <w:proofErr w:type="gramEnd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tudents n=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54D3AFB" w14:textId="086172C5" w:rsidR="004269B8" w:rsidRPr="00172316" w:rsidRDefault="004269B8" w:rsidP="00C660E5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oundrect id="AutoShape 50" o:spid="_x0000_s1047" style="position:absolute;left:1626;top:2265;width:2437;height:509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" fillcolor="#a9c7fd">
                  <v:textbox inset="3.6pt,,3.6pt">
                    <w:txbxContent>
                      <w:p w14:paraId="2C4B0AD2" w14:textId="77777777" w:rsidR="004269B8" w:rsidRDefault="004269B8" w:rsidP="00C660E5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Screened</w:t>
                        </w:r>
                      </w:p>
                    </w:txbxContent>
                  </v:textbox>
                </v:roundrect>
                <v:shape id="AutoShape 51" o:spid="_x0000_s1048" type="#_x0000_t32" style="position:absolute;left:6436;top:2865;width:0;height:12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">
                  <v:stroke endarrow="block"/>
                </v:shape>
                <v:shape id="AutoShape 52" o:spid="_x0000_s1049" type="#_x0000_t32" style="position:absolute;left:6436;top:3405;width:103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">
                  <v:stroke endarrow="block"/>
                </v:shape>
              </v:group>
            </w:pict>
          </mc:Fallback>
        </mc:AlternateContent>
      </w:r>
    </w:p>
    <w:p w14:paraId="6BC9B1F2" w14:textId="696E6099" w:rsidR="002177B2" w:rsidRDefault="002177B2" w:rsidP="00493C0A">
      <w:pPr>
        <w:jc w:val="center"/>
        <w:rPr>
          <w:b/>
          <w:sz w:val="28"/>
          <w:szCs w:val="28"/>
        </w:rPr>
      </w:pPr>
    </w:p>
    <w:p w14:paraId="33BC91F1" w14:textId="7BCE8A4F" w:rsidR="00493C0A" w:rsidRPr="00493C0A" w:rsidRDefault="008E053B" w:rsidP="00C660E5">
      <w:pPr>
        <w:rPr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3D9CF741" wp14:editId="3F7A425F">
                <wp:simplePos x="0" y="0"/>
                <wp:positionH relativeFrom="column">
                  <wp:posOffset>3429000</wp:posOffset>
                </wp:positionH>
                <wp:positionV relativeFrom="paragraph">
                  <wp:posOffset>6104890</wp:posOffset>
                </wp:positionV>
                <wp:extent cx="2843530" cy="742950"/>
                <wp:effectExtent l="0" t="0" r="26670" b="19050"/>
                <wp:wrapNone/>
                <wp:docPr id="3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2091AA" w14:textId="6DBAA461" w:rsidR="008E053B" w:rsidRDefault="008E053B" w:rsidP="008E05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at baseline (students n=</w:t>
                            </w:r>
                            <w:r w:rsidR="008411B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2)</w:t>
                            </w:r>
                          </w:p>
                          <w:p w14:paraId="4980FAE7" w14:textId="54A99CB2" w:rsidR="008E053B" w:rsidRDefault="008E053B" w:rsidP="008E05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at follow up (students n=</w:t>
                            </w:r>
                            <w:r w:rsidR="008411B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4)</w:t>
                            </w:r>
                          </w:p>
                          <w:p w14:paraId="74264914" w14:textId="77777777" w:rsidR="008E053B" w:rsidRPr="001A7CA4" w:rsidRDefault="008E053B" w:rsidP="008E053B">
                            <w:pPr>
                              <w:rPr>
                                <w:rFonts w:cs="Calibri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25" o:spid="_x0000_s1050" style="position:absolute;margin-left:270pt;margin-top:480.7pt;width:223.9pt;height:58.5pt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">
                <v:textbox inset=",7.2pt,,7.2pt">
                  <w:txbxContent>
                    <w:p w14:paraId="312091AA" w14:textId="6DBAA461" w:rsidR="008E053B" w:rsidRDefault="008E053B" w:rsidP="008E05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at baseline (students n=</w:t>
                      </w:r>
                      <w:r w:rsidR="008411B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2)</w:t>
                      </w:r>
                    </w:p>
                    <w:p w14:paraId="4980FAE7" w14:textId="54A99CB2" w:rsidR="008E053B" w:rsidRDefault="008E053B" w:rsidP="008E05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at follow up (students n=</w:t>
                      </w:r>
                      <w:r w:rsidR="008411B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4)</w:t>
                      </w:r>
                      <w:bookmarkStart w:id="1" w:name="_GoBack"/>
                      <w:bookmarkEnd w:id="1"/>
                    </w:p>
                    <w:p w14:paraId="74264914" w14:textId="77777777" w:rsidR="008E053B" w:rsidRPr="001A7CA4" w:rsidRDefault="008E053B" w:rsidP="008E053B">
                      <w:pPr>
                        <w:rPr>
                          <w:rFonts w:cs="Calibri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1B33AB6F" wp14:editId="7446A200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0" t="0" r="0" b="0"/>
                <wp:wrapNone/>
                <wp:docPr id="31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3E994C" w14:textId="2E137086" w:rsidR="008E053B" w:rsidRPr="00172316" w:rsidRDefault="008E053B" w:rsidP="008E05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udents 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E8BEBA0" w14:textId="77777777" w:rsidR="008E053B" w:rsidRPr="00172316" w:rsidRDefault="008E053B" w:rsidP="008E05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26" o:spid="_x0000_s1051" style="position:absolute;margin-left:-30.5pt;margin-top:389.25pt;width:224.25pt;height:58.5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">
                <v:textbox inset=",7.2pt,,7.2pt">
                  <w:txbxContent>
                    <w:p w14:paraId="5A3E994C" w14:textId="2E137086" w:rsidR="008E053B" w:rsidRPr="00172316" w:rsidRDefault="008E053B" w:rsidP="008E05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udents 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E8BEBA0" w14:textId="77777777" w:rsidR="008E053B" w:rsidRPr="00172316" w:rsidRDefault="008E053B" w:rsidP="008E05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15F51A1" wp14:editId="60639E14">
                <wp:simplePos x="0" y="0"/>
                <wp:positionH relativeFrom="column">
                  <wp:posOffset>3429000</wp:posOffset>
                </wp:positionH>
                <wp:positionV relativeFrom="paragraph">
                  <wp:posOffset>4961890</wp:posOffset>
                </wp:positionV>
                <wp:extent cx="2847975" cy="742950"/>
                <wp:effectExtent l="0" t="0" r="22225" b="19050"/>
                <wp:wrapNone/>
                <wp:docPr id="30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534247" w14:textId="3AD08CE9" w:rsidR="008E053B" w:rsidRPr="00172316" w:rsidRDefault="008E053B" w:rsidP="008E05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udents 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E22698C" w14:textId="77777777" w:rsidR="008E053B" w:rsidRPr="00172316" w:rsidRDefault="008E053B" w:rsidP="008E05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_x0000_s1052" style="position:absolute;margin-left:270pt;margin-top:390.7pt;width:224.25pt;height:58.5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">
                <v:textbox inset=",7.2pt,,7.2pt">
                  <w:txbxContent>
                    <w:p w14:paraId="3D534247" w14:textId="3AD08CE9" w:rsidR="008E053B" w:rsidRPr="00172316" w:rsidRDefault="008E053B" w:rsidP="008E05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udents 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E22698C" w14:textId="77777777" w:rsidR="008E053B" w:rsidRPr="00172316" w:rsidRDefault="008E053B" w:rsidP="008E05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493C0A" w:rsidRPr="00493C0A" w:rsidSect="00DA076B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719E6" w14:textId="77777777" w:rsidR="00317A6D" w:rsidRDefault="00317A6D" w:rsidP="001A7CA4">
      <w:pPr>
        <w:spacing w:after="0" w:line="240" w:lineRule="auto"/>
      </w:pPr>
      <w:r>
        <w:separator/>
      </w:r>
    </w:p>
  </w:endnote>
  <w:endnote w:type="continuationSeparator" w:id="0">
    <w:p w14:paraId="1A7ECE97" w14:textId="77777777" w:rsidR="00317A6D" w:rsidRDefault="00317A6D" w:rsidP="001A7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3A4C92" w14:textId="77777777" w:rsidR="004269B8" w:rsidRDefault="00317A6D">
    <w:pPr>
      <w:pStyle w:val="Footer"/>
    </w:pPr>
    <w:sdt>
      <w:sdtPr>
        <w:id w:val="969400743"/>
        <w:placeholder>
          <w:docPart w:val="14CE509BC3C7BD4293E089A7926D5251"/>
        </w:placeholder>
        <w:temporary/>
        <w:showingPlcHdr/>
      </w:sdtPr>
      <w:sdtEndPr/>
      <w:sdtContent>
        <w:r w:rsidR="004269B8">
          <w:t>[Type text]</w:t>
        </w:r>
      </w:sdtContent>
    </w:sdt>
    <w:r w:rsidR="004269B8">
      <w:ptab w:relativeTo="margin" w:alignment="center" w:leader="none"/>
    </w:r>
    <w:sdt>
      <w:sdtPr>
        <w:id w:val="969400748"/>
        <w:placeholder>
          <w:docPart w:val="04259A2E10D6AA4FA04A1595CE2BB4DA"/>
        </w:placeholder>
        <w:temporary/>
        <w:showingPlcHdr/>
      </w:sdtPr>
      <w:sdtEndPr/>
      <w:sdtContent>
        <w:r w:rsidR="004269B8">
          <w:t>[Type text]</w:t>
        </w:r>
      </w:sdtContent>
    </w:sdt>
    <w:r w:rsidR="004269B8">
      <w:ptab w:relativeTo="margin" w:alignment="right" w:leader="none"/>
    </w:r>
    <w:sdt>
      <w:sdtPr>
        <w:id w:val="969400753"/>
        <w:placeholder>
          <w:docPart w:val="1E59C522E3EB0F4BAFEBC88282081455"/>
        </w:placeholder>
        <w:temporary/>
        <w:showingPlcHdr/>
      </w:sdtPr>
      <w:sdtEndPr/>
      <w:sdtContent>
        <w:r w:rsidR="004269B8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E42706" w14:textId="77777777" w:rsidR="004269B8" w:rsidRDefault="004269B8">
    <w:pPr>
      <w:pStyle w:val="Footer"/>
    </w:pPr>
  </w:p>
  <w:p w14:paraId="7DBA07B6" w14:textId="77777777" w:rsidR="004269B8" w:rsidRPr="00CC279A" w:rsidRDefault="004269B8" w:rsidP="00CC279A">
    <w:pPr>
      <w:pStyle w:val="TableNote"/>
      <w:rPr>
        <w:sz w:val="20"/>
      </w:rPr>
    </w:pPr>
    <w:r>
      <w:rPr>
        <w:sz w:val="20"/>
      </w:rPr>
      <w:t xml:space="preserve">Citation: </w:t>
    </w:r>
    <w:r w:rsidRPr="000C6C6F">
      <w:rPr>
        <w:sz w:val="20"/>
      </w:rPr>
      <w:t xml:space="preserve">Eldridge SM, Chan CL, Campbell MJ, Bond CM, Hopewell S, </w:t>
    </w:r>
    <w:proofErr w:type="spellStart"/>
    <w:r w:rsidRPr="000C6C6F">
      <w:rPr>
        <w:sz w:val="20"/>
      </w:rPr>
      <w:t>Thabane</w:t>
    </w:r>
    <w:proofErr w:type="spellEnd"/>
    <w:r w:rsidRPr="000C6C6F">
      <w:rPr>
        <w:sz w:val="20"/>
      </w:rPr>
      <w:t xml:space="preserve"> L, et al. CONSORT 2010 statement: extension to randomised pilot and feasibility trials. BMJ. 2016;355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85922" w14:textId="77777777" w:rsidR="00317A6D" w:rsidRDefault="00317A6D" w:rsidP="001A7CA4">
      <w:pPr>
        <w:spacing w:after="0" w:line="240" w:lineRule="auto"/>
      </w:pPr>
      <w:r>
        <w:separator/>
      </w:r>
    </w:p>
  </w:footnote>
  <w:footnote w:type="continuationSeparator" w:id="0">
    <w:p w14:paraId="2211A38D" w14:textId="77777777" w:rsidR="00317A6D" w:rsidRDefault="00317A6D" w:rsidP="001A7C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371730" w14:textId="77777777" w:rsidR="004269B8" w:rsidRDefault="004269B8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6AB8983A" wp14:editId="46B4D0FF">
          <wp:simplePos x="0" y="0"/>
          <wp:positionH relativeFrom="column">
            <wp:posOffset>1256030</wp:posOffset>
          </wp:positionH>
          <wp:positionV relativeFrom="paragraph">
            <wp:posOffset>-227965</wp:posOffset>
          </wp:positionV>
          <wp:extent cx="3467735" cy="695960"/>
          <wp:effectExtent l="0" t="0" r="0" b="8890"/>
          <wp:wrapNone/>
          <wp:docPr id="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67735" cy="6959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417B1F"/>
    <w:multiLevelType w:val="hybridMultilevel"/>
    <w:tmpl w:val="42648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013B"/>
    <w:rsid w:val="00172316"/>
    <w:rsid w:val="001A7CA4"/>
    <w:rsid w:val="002177B2"/>
    <w:rsid w:val="002B4239"/>
    <w:rsid w:val="00317A6D"/>
    <w:rsid w:val="0041013B"/>
    <w:rsid w:val="004269B8"/>
    <w:rsid w:val="00493C0A"/>
    <w:rsid w:val="006D5543"/>
    <w:rsid w:val="008411B9"/>
    <w:rsid w:val="008608AC"/>
    <w:rsid w:val="008E053B"/>
    <w:rsid w:val="00A0171C"/>
    <w:rsid w:val="00AA37A1"/>
    <w:rsid w:val="00C40E1B"/>
    <w:rsid w:val="00C660E5"/>
    <w:rsid w:val="00CC279A"/>
    <w:rsid w:val="00DA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16FDAA"/>
  <w15:docId w15:val="{15BB1BCB-01CD-D543-B309-B2348FB99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CA4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CA4"/>
    <w:rPr>
      <w:sz w:val="22"/>
      <w:szCs w:val="22"/>
      <w:lang w:val="en-US" w:eastAsia="en-US"/>
    </w:rPr>
  </w:style>
  <w:style w:type="paragraph" w:customStyle="1" w:styleId="TableNote">
    <w:name w:val="TableNote"/>
    <w:basedOn w:val="Normal"/>
    <w:rsid w:val="00CC279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C40E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14CE509BC3C7BD4293E089A7926D52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F45E02-3236-E244-A0D3-F90EA8B81268}"/>
      </w:docPartPr>
      <w:docPartBody>
        <w:p w:rsidR="00AD708A" w:rsidRDefault="00826DF2" w:rsidP="00826DF2">
          <w:pPr>
            <w:pStyle w:val="14CE509BC3C7BD4293E089A7926D5251"/>
          </w:pPr>
          <w:r>
            <w:t>[Type text]</w:t>
          </w:r>
        </w:p>
      </w:docPartBody>
    </w:docPart>
    <w:docPart>
      <w:docPartPr>
        <w:name w:val="04259A2E10D6AA4FA04A1595CE2BB4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3EF55E-1347-4347-93A5-E999F3C859EB}"/>
      </w:docPartPr>
      <w:docPartBody>
        <w:p w:rsidR="00AD708A" w:rsidRDefault="00826DF2" w:rsidP="00826DF2">
          <w:pPr>
            <w:pStyle w:val="04259A2E10D6AA4FA04A1595CE2BB4DA"/>
          </w:pPr>
          <w:r>
            <w:t>[Type text]</w:t>
          </w:r>
        </w:p>
      </w:docPartBody>
    </w:docPart>
    <w:docPart>
      <w:docPartPr>
        <w:name w:val="1E59C522E3EB0F4BAFEBC882820814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A39F44-8E1D-FF44-8EF7-9070815A1D38}"/>
      </w:docPartPr>
      <w:docPartBody>
        <w:p w:rsidR="00AD708A" w:rsidRDefault="00826DF2" w:rsidP="00826DF2">
          <w:pPr>
            <w:pStyle w:val="1E59C522E3EB0F4BAFEBC8828208145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6DF2"/>
    <w:rsid w:val="00826DF2"/>
    <w:rsid w:val="00875D01"/>
    <w:rsid w:val="00AD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4CE509BC3C7BD4293E089A7926D5251">
    <w:name w:val="14CE509BC3C7BD4293E089A7926D5251"/>
    <w:rsid w:val="00826DF2"/>
  </w:style>
  <w:style w:type="paragraph" w:customStyle="1" w:styleId="04259A2E10D6AA4FA04A1595CE2BB4DA">
    <w:name w:val="04259A2E10D6AA4FA04A1595CE2BB4DA"/>
    <w:rsid w:val="00826DF2"/>
  </w:style>
  <w:style w:type="paragraph" w:customStyle="1" w:styleId="1E59C522E3EB0F4BAFEBC88282081455">
    <w:name w:val="1E59C522E3EB0F4BAFEBC88282081455"/>
    <w:rsid w:val="00826DF2"/>
  </w:style>
  <w:style w:type="paragraph" w:customStyle="1" w:styleId="CDE5944B0E27894DA271A8F780C5726E">
    <w:name w:val="CDE5944B0E27894DA271A8F780C5726E"/>
    <w:rsid w:val="00826DF2"/>
  </w:style>
  <w:style w:type="paragraph" w:customStyle="1" w:styleId="67D4EB33E938B34987AC959B4A314270">
    <w:name w:val="67D4EB33E938B34987AC959B4A314270"/>
    <w:rsid w:val="00826DF2"/>
  </w:style>
  <w:style w:type="paragraph" w:customStyle="1" w:styleId="CE6CC9AAF02A564CAFAF044650B806BB">
    <w:name w:val="CE6CC9AAF02A564CAFAF044650B806BB"/>
    <w:rsid w:val="00826D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D97F84-D507-E048-AB85-576C83540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Gill Hubbard</cp:lastModifiedBy>
  <cp:revision>5</cp:revision>
  <dcterms:created xsi:type="dcterms:W3CDTF">2017-11-08T10:03:00Z</dcterms:created>
  <dcterms:modified xsi:type="dcterms:W3CDTF">2018-02-12T17:01:00Z</dcterms:modified>
</cp:coreProperties>
</file>